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3C79" w:rsidRDefault="00BE6E90" w:rsidP="00BE6E90">
      <w:pPr>
        <w:rPr>
          <w:b/>
          <w:sz w:val="24"/>
        </w:rPr>
      </w:pPr>
      <w:r w:rsidRPr="00BE6E90">
        <w:rPr>
          <w:b/>
          <w:sz w:val="24"/>
        </w:rPr>
        <w:t>Table S3: Differentially expressed genes</w:t>
      </w:r>
    </w:p>
    <w:p w:rsidR="00B23237" w:rsidRDefault="00B23237" w:rsidP="00B23237">
      <w:r>
        <w:t>This table describes the 734 gene</w:t>
      </w:r>
      <w:r w:rsidR="00857748">
        <w:t>s</w:t>
      </w:r>
      <w:bookmarkStart w:id="0" w:name="_GoBack"/>
      <w:bookmarkEnd w:id="0"/>
      <w:r>
        <w:t xml:space="preserve"> that were found statistically differentially expressed after BAP1 expression modulation and after applying the filters described in the manuscrip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080"/>
      </w:tblGrid>
      <w:tr w:rsidR="00B23237" w:rsidRPr="00B23237" w:rsidTr="00B23237">
        <w:trPr>
          <w:trHeight w:val="773"/>
        </w:trPr>
        <w:tc>
          <w:tcPr>
            <w:tcW w:w="1615" w:type="dxa"/>
            <w:noWrap/>
            <w:vAlign w:val="center"/>
            <w:hideMark/>
          </w:tcPr>
          <w:p w:rsidR="00B23237" w:rsidRPr="00B23237" w:rsidRDefault="00B23237" w:rsidP="00B23237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23237">
              <w:rPr>
                <w:rFonts w:ascii="Calibri" w:eastAsia="Times New Roman" w:hAnsi="Calibri" w:cs="Calibri"/>
                <w:b/>
                <w:color w:val="000000"/>
              </w:rPr>
              <w:t>Gene Symbol</w:t>
            </w:r>
          </w:p>
        </w:tc>
        <w:tc>
          <w:tcPr>
            <w:tcW w:w="1080" w:type="dxa"/>
            <w:noWrap/>
            <w:vAlign w:val="center"/>
            <w:hideMark/>
          </w:tcPr>
          <w:p w:rsidR="00B23237" w:rsidRPr="00B23237" w:rsidRDefault="00B23237" w:rsidP="00B23237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23237">
              <w:rPr>
                <w:rFonts w:ascii="Calibri" w:eastAsia="Times New Roman" w:hAnsi="Calibri" w:cs="Calibri"/>
                <w:b/>
                <w:color w:val="000000"/>
              </w:rPr>
              <w:t>Log(FC)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NORD114-2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9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NORD114-9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8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NORD114-2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8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NORD114-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8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NORD114-2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8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NORD114-1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8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NORD114-1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7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NORD114-2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7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NORD114-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6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NORD114-1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6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NORD113-9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6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MEM47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6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NORD114-2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5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PHN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5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NORD114-20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5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H3BGRL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4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CND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4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MTNL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4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ZNF100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3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YO3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3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RABP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3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DH1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3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UC1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3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FTPD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3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DH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3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NORD113-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3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VAT1L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3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DR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3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YTL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BPIL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AM70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TON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HR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LK7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CN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RRCC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RP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LLT1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SM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NO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ZBED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PP2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ZNF33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 xml:space="preserve">NLGN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LLP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PC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OL3A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BCAS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GM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OC38902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WNT2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PR87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IST1H4D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YP26A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ZNF28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BCG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ZNF46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RERF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NORD114-17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GFBP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JB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DPP10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YT10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LAIN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ADM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T6GAL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SMD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RRN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LC16A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RT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BK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T1G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ELOVL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LT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LFN1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BARX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PANXA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PANXA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ANK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PANXB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PANXB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SD3B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DOK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YP17A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LHL3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LCB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EPHA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CNH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RB7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GC2410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EFNB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MEM9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IR55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 xml:space="preserve">BNC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EPS8L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ZNF607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QGAP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NM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ERPINB9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ZNF73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IST1H2B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7orf4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ZNF52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IST1H2BI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RBJ2-7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YPD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NTN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GP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BFOX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AM196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ST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PP2R2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CNJ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IST1H2BF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NRARP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ASEF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IST1H1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NGPTL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DNM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JA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CN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RB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IST2H2A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A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KI67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NFRSF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AM83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MPDL3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GFR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ATM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RKCG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RIP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CNMA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SPO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ZNF61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CX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IST1H2AM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BX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DH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ZNF71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NHSL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OBL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BAIAP2L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 xml:space="preserve">ITGB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NX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SPY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IST1H3I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UCY1B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RG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HLPP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CNF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FMBT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ANK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NPR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MEM151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GSF9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CTP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ZNF724P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HD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TPN1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ZNF16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CTD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SD17B7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BBP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IST1H3F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IST1H2AI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BRCA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IST1H4L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CNB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ST1R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ZNF610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DCA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NX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AM59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SF1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IST1H2BM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ZNF50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RRG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RMD4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DCLRE1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5orf3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PRY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9orf6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DE6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APGEF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NPNT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ESCO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IST1H3G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GN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DF2L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19orf2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TN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CNN1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 xml:space="preserve">C9orf3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E2F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NIH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CF7L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RKAR1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IF18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LK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LC27A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OXO6  // FOXO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BCO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PIN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PRY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16orf59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AMK2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A1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N4BP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TAFR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GLJ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ASSF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ROCR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HTF1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LI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RID3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NORA70F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CTP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ILRB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AP1GAP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OLQ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DM5D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RRC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TC2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AUS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INS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BXO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ND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ARNS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CNK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RKAR1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IST1H3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4orf7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DC4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CDC85C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KA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ANCD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9orf100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EDN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FSD2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ZWINT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FC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 xml:space="preserve">LOC10028717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OC100507307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NTB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PC2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ZNF38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9orf150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IR637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ZNF8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HAF1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E2F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SH2L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PER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ENPH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DS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ORO1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DC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H3RF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LCXD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OGDI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8orf8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ENOSF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YP26B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DAMTS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AMD10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-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BOAT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0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GF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0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MP9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0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CF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0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4BP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0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GS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0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ERPINA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0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DENND2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IR22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T3GAL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IAA0247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DAM19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HI3L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BM2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IF3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GRRF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NDRG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NPR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LC16A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MNL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TGR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D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LC6A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NAT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15orf59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RNP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 xml:space="preserve">COL6A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LEKHO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TC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REX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BMPER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AM174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LCG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DDX5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LC26A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ZBTB3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D27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LR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BBS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AM171A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PR17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NRP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2RX7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P53I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AM46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LC28A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INK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DM5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DAMTS1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D6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ASGEF1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NRG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DP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DC42EP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BXO3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OC10050712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AM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IST1H4H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CK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RDX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JAK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ENGASE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NEURL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D59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BE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14orf18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K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USP40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ZFYVE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APT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BCAS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Y9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YB5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DAM2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D1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VNN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 xml:space="preserve">MSL3L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AM123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LC46A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BL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LC2A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RAK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ATB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OC10050658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LJ3905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PZL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AM117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DUSP10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RUNE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ZHX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OC20218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IP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SPYL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OR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LHL1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AHD2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MEM6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AB8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HLDA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AIP2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EPREL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YP20A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GM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PSM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IX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HYH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RL4C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BXL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WDR4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FRP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MEM40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AGE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LHDC8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RL1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NHB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GSF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LA2G4C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RAGD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LDN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LXNA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TP8B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RMC9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DKL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CDC11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RTG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PR17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 xml:space="preserve">SAMHD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ECSCR  // ECSCR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NPEP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AYN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11orf4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OSPD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XNRD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FSD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BTBD19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RXN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LT25D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YNGR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PH1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RAM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IGZ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CDC85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1orf7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XRA7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NF144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20orf19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DUSP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YSMD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SKU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NFRSF11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NSR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SF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LIPR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ERCAM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LSCR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RPC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X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DDX60L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LEK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DYNLT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DGFR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20orf10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NG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ORCN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MAGP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EIF5A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TGAX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RKAA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CSK1N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MPD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VEGFC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ITM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JA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SG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RFN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NIK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 xml:space="preserve">GEM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LC7A1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MEM15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L1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RP1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BMP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HBD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LEKHM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NG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IAE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LC2A1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RLF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AQR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6PD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ESM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UCA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DDHD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NAP2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EVI2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APRE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GCP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OL1A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AT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P53INP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BLID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HISA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MLN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NMNAT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DCAF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AB40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100A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YGO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UBASH3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APH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TGBL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BMP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DYSF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TGA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EBI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PCN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MOC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ME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LAT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CARNA9L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L1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DE7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ROT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ANEAL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AM126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MPK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 xml:space="preserve">KCNQ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IAA132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UBA1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YLK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FIT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CP11L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WNT5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FI4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MEM55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RNT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AC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UST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IMP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BXW10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SF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TSS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AM102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ATA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EIF2C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ORN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AMD1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XCL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EBP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ACNG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XAF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RKAR2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NGF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R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OLFML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L17RD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CTBL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MNL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CSF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NAI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SPAN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HEM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QPCT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DC14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M4SF19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IRLET7A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AP3K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IR56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BTBD1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RMD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SAH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SPAN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EMA4F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IX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GALS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RHGAP1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 xml:space="preserve">ARHGDI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UNC13D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YTL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CRN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TK17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MIGO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HI3L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MP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MTM7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DECR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OC10013296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BP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TR1D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AEP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DNER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FI30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DHRS7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D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SG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MEM9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GR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LAMF7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LTF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DRB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L1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TPS2  // CTPS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USD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NAR-I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TEAP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ID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LAGL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MEM200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PARG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NHS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MEM13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CDHB1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RPX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NCRNA0011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7orf69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M2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2R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TP9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EGR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D2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UNC13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RRDC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NSAP1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EACAM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SD17B1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AMD9L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 xml:space="preserve">ANXA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FI27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DCD1LG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RHGAP29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LA2G1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POBEC3G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MO7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DEPDC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NOV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TPRN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DKK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CBE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4orf49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LOX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TSF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CN9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NEXN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FI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RHGAP4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NAV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AMB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CL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ZD7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VEPH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FITM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HML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GT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10orf2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ARDH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OPN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NRIP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RCP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ARRES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OLEC10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CDHB10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CL2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G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LEKHA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MGA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RAMD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COT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XNIP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BLIM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KBP7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DAMTS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HOBTB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ELM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AM43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OX9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ZNF35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 xml:space="preserve">EPGN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ITLG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RHGAP2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NCF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GFBI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RIG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ERPINE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AM196B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PP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L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SG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IE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ULF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OC10050934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BICC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NS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OASL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MOD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MEM17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ERPINA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PZ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OX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TGA1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AP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TX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AR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OXL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GFL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CAN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LC4A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L7R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TRA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SAD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ZNF469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CPEP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ST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ROR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LCB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OAS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18orf2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EMA3A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FIT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TPRM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D109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CNQ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SG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OC73075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BCC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RGN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8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H3RF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 xml:space="preserve">LOC10012805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SD17B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OXC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2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BI3BP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CSL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PCDH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LA-DRB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LCO2B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0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OL8A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NKRD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21orf9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FIT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POCK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LPH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FIT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DAMTS1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NT5E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HBS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OAS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GLRX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SERPINB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NFSF1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GFBP5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2RL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X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KR1B10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L6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HS3ST3B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3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ENG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4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AKR1C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4.3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TGFB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4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10orf10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4.4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IFI44L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4.5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N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4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MYPN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4.6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OC541472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4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CYP4F1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4.7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VIT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4.9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LOC100507488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6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FPR3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7.2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KRT34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8.1</w:t>
            </w:r>
          </w:p>
        </w:tc>
      </w:tr>
      <w:tr w:rsidR="00B23237" w:rsidRPr="00B23237" w:rsidTr="00B23237">
        <w:trPr>
          <w:trHeight w:val="144"/>
        </w:trPr>
        <w:tc>
          <w:tcPr>
            <w:tcW w:w="1615" w:type="dxa"/>
            <w:noWrap/>
            <w:hideMark/>
          </w:tcPr>
          <w:p w:rsidR="00B23237" w:rsidRPr="00B23237" w:rsidRDefault="00B23237" w:rsidP="00B23237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 xml:space="preserve">BAP1 </w:t>
            </w:r>
          </w:p>
        </w:tc>
        <w:tc>
          <w:tcPr>
            <w:tcW w:w="1080" w:type="dxa"/>
            <w:noWrap/>
            <w:hideMark/>
          </w:tcPr>
          <w:p w:rsidR="00B23237" w:rsidRPr="00B23237" w:rsidRDefault="00B23237" w:rsidP="00B2323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23237">
              <w:rPr>
                <w:rFonts w:ascii="Calibri" w:eastAsia="Times New Roman" w:hAnsi="Calibri" w:cs="Calibri"/>
                <w:color w:val="000000"/>
                <w:sz w:val="20"/>
              </w:rPr>
              <w:t>10.5</w:t>
            </w:r>
          </w:p>
        </w:tc>
      </w:tr>
    </w:tbl>
    <w:p w:rsidR="00BE6E90" w:rsidRPr="00BE6E90" w:rsidRDefault="00BE6E90" w:rsidP="00BE6E90">
      <w:pPr>
        <w:rPr>
          <w:b/>
        </w:rPr>
      </w:pPr>
    </w:p>
    <w:sectPr w:rsidR="00BE6E90" w:rsidRPr="00BE6E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E90"/>
    <w:rsid w:val="00753373"/>
    <w:rsid w:val="00857748"/>
    <w:rsid w:val="00930AE9"/>
    <w:rsid w:val="009D52D4"/>
    <w:rsid w:val="00B23237"/>
    <w:rsid w:val="00BE6E90"/>
    <w:rsid w:val="00EA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0FC6F7-B90F-4E29-990D-42CDA3049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E6E9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6E90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0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464</Words>
  <Characters>834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Hebert</dc:creator>
  <cp:keywords/>
  <dc:description/>
  <cp:lastModifiedBy>Lucie Hebert</cp:lastModifiedBy>
  <cp:revision>3</cp:revision>
  <dcterms:created xsi:type="dcterms:W3CDTF">2017-07-27T22:21:00Z</dcterms:created>
  <dcterms:modified xsi:type="dcterms:W3CDTF">2017-07-27T22:21:00Z</dcterms:modified>
</cp:coreProperties>
</file>